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175" w:rsidRPr="00BC57EB" w:rsidRDefault="00983175" w:rsidP="0098317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B648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E4583C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5</w:t>
      </w:r>
      <w:r w:rsidR="003F36A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8B64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C57EB">
        <w:rPr>
          <w:rFonts w:ascii="Times New Roman" w:hAnsi="Times New Roman" w:cs="Times New Roman"/>
          <w:sz w:val="20"/>
          <w:szCs w:val="20"/>
        </w:rPr>
        <w:t>The PCR primer sequences for mouse</w:t>
      </w:r>
      <w:bookmarkStart w:id="0" w:name="_GoBack"/>
      <w:bookmarkEnd w:id="0"/>
      <w:r w:rsidRPr="00BC57EB">
        <w:rPr>
          <w:rFonts w:ascii="Times New Roman" w:hAnsi="Times New Roman" w:cs="Times New Roman"/>
          <w:sz w:val="20"/>
          <w:szCs w:val="20"/>
        </w:rPr>
        <w:t xml:space="preserve"> methylation analysis</w:t>
      </w:r>
    </w:p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1668"/>
        <w:gridCol w:w="7512"/>
      </w:tblGrid>
      <w:tr w:rsidR="00983175" w:rsidRPr="008B6481" w:rsidTr="00E338E5">
        <w:trPr>
          <w:trHeight w:val="2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175" w:rsidRPr="00BC57EB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5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 product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175" w:rsidRPr="00BC57EB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57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983175" w:rsidRPr="008B6481" w:rsidTr="00E338E5">
        <w:trPr>
          <w:trHeight w:val="285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F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gagagTTGAATTTTATGTAGAGGGATAGGG</w:t>
            </w:r>
            <w:proofErr w:type="spellEnd"/>
          </w:p>
        </w:tc>
      </w:tr>
      <w:tr w:rsidR="00983175" w:rsidRPr="008B6481" w:rsidTr="00E338E5">
        <w:trPr>
          <w:trHeight w:val="285"/>
        </w:trPr>
        <w:tc>
          <w:tcPr>
            <w:tcW w:w="1668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R</w:t>
            </w:r>
          </w:p>
        </w:tc>
        <w:tc>
          <w:tcPr>
            <w:tcW w:w="7512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atacgactcactatagggagaaggctCTTTCACCCAAAACTTAATCAAAAA</w:t>
            </w:r>
            <w:proofErr w:type="spellEnd"/>
          </w:p>
        </w:tc>
      </w:tr>
      <w:tr w:rsidR="00983175" w:rsidRPr="008B6481" w:rsidTr="00E338E5">
        <w:trPr>
          <w:trHeight w:val="285"/>
        </w:trPr>
        <w:tc>
          <w:tcPr>
            <w:tcW w:w="1668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F</w:t>
            </w:r>
          </w:p>
        </w:tc>
        <w:tc>
          <w:tcPr>
            <w:tcW w:w="7512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gagagGTTTTTGATTAAGTTTTGGGTGAAA</w:t>
            </w:r>
            <w:proofErr w:type="spellEnd"/>
          </w:p>
        </w:tc>
      </w:tr>
      <w:tr w:rsidR="00983175" w:rsidRPr="008B6481" w:rsidTr="00E338E5">
        <w:trPr>
          <w:trHeight w:val="285"/>
        </w:trPr>
        <w:tc>
          <w:tcPr>
            <w:tcW w:w="1668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R</w:t>
            </w:r>
          </w:p>
        </w:tc>
        <w:tc>
          <w:tcPr>
            <w:tcW w:w="7512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atacgactcactatagggagaaggctCAAACTCCAAAAAAATCCCTTAAAT</w:t>
            </w:r>
            <w:proofErr w:type="spellEnd"/>
          </w:p>
        </w:tc>
      </w:tr>
      <w:tr w:rsidR="00983175" w:rsidRPr="008B6481" w:rsidTr="00E338E5">
        <w:trPr>
          <w:trHeight w:val="285"/>
        </w:trPr>
        <w:tc>
          <w:tcPr>
            <w:tcW w:w="1668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F</w:t>
            </w:r>
          </w:p>
        </w:tc>
        <w:tc>
          <w:tcPr>
            <w:tcW w:w="7512" w:type="dxa"/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gagagGGAGAAAGGTATTTAGAAAGAGGTTAGA</w:t>
            </w:r>
            <w:proofErr w:type="spellEnd"/>
          </w:p>
        </w:tc>
      </w:tr>
      <w:tr w:rsidR="00983175" w:rsidRPr="008B6481" w:rsidTr="00E338E5">
        <w:trPr>
          <w:trHeight w:val="285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R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vAlign w:val="center"/>
          </w:tcPr>
          <w:p w:rsidR="00983175" w:rsidRPr="008B6481" w:rsidRDefault="00983175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atacgactcactatagggagaaggctCCCATTAAATTACCACAACCTAAAA</w:t>
            </w:r>
            <w:proofErr w:type="spellEnd"/>
          </w:p>
        </w:tc>
      </w:tr>
    </w:tbl>
    <w:p w:rsidR="001A44FA" w:rsidRDefault="00D45D32"/>
    <w:sectPr w:rsidR="001A4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D32" w:rsidRDefault="00D45D32" w:rsidP="00983175">
      <w:pPr>
        <w:spacing w:after="0" w:line="240" w:lineRule="auto"/>
      </w:pPr>
      <w:r>
        <w:separator/>
      </w:r>
    </w:p>
  </w:endnote>
  <w:endnote w:type="continuationSeparator" w:id="0">
    <w:p w:rsidR="00D45D32" w:rsidRDefault="00D45D32" w:rsidP="00983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D32" w:rsidRDefault="00D45D32" w:rsidP="00983175">
      <w:pPr>
        <w:spacing w:after="0" w:line="240" w:lineRule="auto"/>
      </w:pPr>
      <w:r>
        <w:separator/>
      </w:r>
    </w:p>
  </w:footnote>
  <w:footnote w:type="continuationSeparator" w:id="0">
    <w:p w:rsidR="00D45D32" w:rsidRDefault="00D45D32" w:rsidP="009831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56C"/>
    <w:rsid w:val="00052FE9"/>
    <w:rsid w:val="00170679"/>
    <w:rsid w:val="003174E4"/>
    <w:rsid w:val="003F36A9"/>
    <w:rsid w:val="006E3DAC"/>
    <w:rsid w:val="007447BB"/>
    <w:rsid w:val="00983175"/>
    <w:rsid w:val="00A01C61"/>
    <w:rsid w:val="00A7556C"/>
    <w:rsid w:val="00BC57EB"/>
    <w:rsid w:val="00D45D32"/>
    <w:rsid w:val="00E03801"/>
    <w:rsid w:val="00E4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175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1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9831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17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9831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175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1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9831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17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9831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75</Characters>
  <Application>Microsoft Office Word</Application>
  <DocSecurity>0</DocSecurity>
  <Lines>10</Lines>
  <Paragraphs>6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l</cp:lastModifiedBy>
  <cp:revision>2</cp:revision>
  <dcterms:created xsi:type="dcterms:W3CDTF">2018-11-17T02:45:00Z</dcterms:created>
  <dcterms:modified xsi:type="dcterms:W3CDTF">2018-11-17T02:45:00Z</dcterms:modified>
</cp:coreProperties>
</file>